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00"/>
        <w:rPr>
          <w:rFonts w:ascii="Calibri" w:hAnsi="Calibri" w:cs="Calibri"/>
          <w:bCs/>
          <w:iCs/>
          <w:sz w:val="22"/>
          <w:szCs w:val="22"/>
        </w:rPr>
      </w:pPr>
      <w:r>
        <w:rPr>
          <w:rFonts w:cs="Calibri" w:ascii="Calibri" w:hAnsi="Calibri"/>
          <w:bCs/>
          <w:iCs/>
          <w:sz w:val="22"/>
          <w:szCs w:val="22"/>
        </w:rPr>
        <w:t>Table S1. Names and Sequences of Oligonucleotides Used in this Study.</w:t>
      </w:r>
    </w:p>
    <w:tbl>
      <w:tblPr>
        <w:tblW w:w="739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312"/>
      </w:tblGrid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Name</w:t>
            </w:r>
          </w:p>
        </w:tc>
        <w:tc>
          <w:tcPr>
            <w:tcW w:w="63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01</w:t>
            </w:r>
          </w:p>
        </w:tc>
        <w:tc>
          <w:tcPr>
            <w:tcW w:w="631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ccacgcagatattgtttg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05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gactgagctcctatcctccaacctttctcttcttcttaggctgcttgtacagctcgtccatg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06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gactgagctcctatcctccaacctttctcgtcttcttaggctgcttgtacagctcgtccatg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09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ccctgttgtttggtgttact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10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caagatccaacacctccaaaaac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11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cttgccgtgtacgtgata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12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ccagaaccatatcacgtaca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13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cttgccgtgtaggtgata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14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ccagaaccatatcacctaca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15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cttgccgtgtagttgata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16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ccagaaccatatcaactaca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17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cttgccgtgtacaagata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18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ccagaaccatatcttgtaca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20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gggaccactttgtacaagaaagctgggtctaaatcgtcatcttgagcac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32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gggacaagtttgtacaaaaaagcaggcttcatgtatgctgaagcgacagagctagt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33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gggaccactttgtacaagaaagctgggtcaggcctggcttgatgatctt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55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gggaccactttgtacaagaaagctgggtccaaagctcgaaggcaagggt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56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gggacaagtttgtacaaaaaagcaggcttcatggatattgtcaccggtg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58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gggaccactttgtacaagaaagctgggtcagaaagcggttccatttgataaa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75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 cgcggatcctccttgtacagctcgtccatgcc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80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ctaggtctagaatggtgagcaagggcgaggag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81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ctaggactagttcatttttgatgaaacagaag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82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ctaggtctagagaagctcgaaaaacaaagaaaaaaat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87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ttgccagaggatcggttgc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88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catggcgatatgctcatgaa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89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agggaataccagccaagaa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90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ccttctttgtgccaacttc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91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tctccctgctgcttagtca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92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ttcctccatcttgctacctt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93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gagggttgggcaggaccact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94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ggcaggaccactcttgctagag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95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cttgccgtgtacatgtta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96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ccagaaccataacatgtaca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97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cttgccgtgtagctgatatg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98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ccagaaccatatcagctacac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106</w:t>
            </w:r>
          </w:p>
        </w:tc>
        <w:tc>
          <w:tcPr>
            <w:tcW w:w="6312" w:type="dxa"/>
            <w:tcBorders/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gggacaagtttgtacaaaaaagcaggcttcatggactccagccattcaaaac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>
                <w:rFonts w:ascii="Calibri" w:hAnsi="Calibri" w:cs="Calibri"/>
                <w:bCs/>
                <w:i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SW107</w:t>
            </w:r>
          </w:p>
        </w:tc>
        <w:tc>
          <w:tcPr>
            <w:tcW w:w="63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00"/>
              <w:rPr/>
            </w:pPr>
            <w:r>
              <w:rPr>
                <w:rFonts w:cs="Calibri" w:ascii="Calibri" w:hAnsi="Calibri"/>
                <w:bCs/>
                <w:iCs/>
                <w:sz w:val="22"/>
                <w:szCs w:val="22"/>
              </w:rPr>
              <w:t>5’-ggggaccactttgtacaagaaagctgggtctgctgttgttgatgctgccggct</w:t>
            </w:r>
          </w:p>
        </w:tc>
      </w:tr>
    </w:tbl>
    <w:p>
      <w:pPr>
        <w:pStyle w:val="Normal"/>
        <w:spacing w:lineRule="auto" w:line="3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St">
    <w:name w:val="st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1:14:00Z</dcterms:created>
  <dc:creator>微软用户</dc:creator>
  <dc:description/>
  <cp:keywords/>
  <dc:language>en-US</dc:language>
  <cp:lastModifiedBy>SQH</cp:lastModifiedBy>
  <dcterms:modified xsi:type="dcterms:W3CDTF">2012-02-28T11:14:00Z</dcterms:modified>
  <cp:revision>2</cp:revision>
  <dc:subject/>
  <dc:title>Barley plants cultivar Golden Promise were grown under standard greenhouse conditions at 20℃ with 16 h of light and 8 h of darkness, 70% relative air humid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